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1B2" w:rsidRPr="00CB1764" w:rsidRDefault="008C01B2" w:rsidP="008C01B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176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CB1764">
        <w:rPr>
          <w:rFonts w:ascii="Times New Roman" w:hAnsi="Times New Roman" w:cs="Times New Roman"/>
          <w:b/>
          <w:sz w:val="24"/>
          <w:szCs w:val="24"/>
        </w:rPr>
        <w:t>3</w:t>
      </w:r>
      <w:r w:rsidRPr="00CB17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86544" w:rsidRPr="00F86544">
        <w:rPr>
          <w:rFonts w:ascii="Times New Roman" w:hAnsi="Times New Roman" w:cs="Times New Roman"/>
          <w:sz w:val="24"/>
          <w:szCs w:val="24"/>
        </w:rPr>
        <w:t>gRNA sequences used for CRISPR/Cas-mediated gene disruption</w:t>
      </w:r>
      <w:r w:rsidRPr="00CB176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4496"/>
      </w:tblGrid>
      <w:tr w:rsidR="008C01B2" w:rsidRPr="00BC1E0D" w:rsidTr="00DC550D">
        <w:tc>
          <w:tcPr>
            <w:tcW w:w="4026" w:type="dxa"/>
            <w:tcBorders>
              <w:bottom w:val="single" w:sz="4" w:space="0" w:color="auto"/>
            </w:tcBorders>
          </w:tcPr>
          <w:p w:rsidR="008C01B2" w:rsidRPr="00BC1E0D" w:rsidRDefault="00F86544" w:rsidP="00DC55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496" w:type="dxa"/>
            <w:tcBorders>
              <w:bottom w:val="single" w:sz="4" w:space="0" w:color="auto"/>
            </w:tcBorders>
          </w:tcPr>
          <w:p w:rsidR="008C01B2" w:rsidRPr="00BC1E0D" w:rsidRDefault="00F86544" w:rsidP="00DC55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ISPR target site</w:t>
            </w:r>
          </w:p>
        </w:tc>
      </w:tr>
      <w:tr w:rsidR="008C01B2" w:rsidRPr="00110DB0" w:rsidTr="00DC550D">
        <w:tc>
          <w:tcPr>
            <w:tcW w:w="4026" w:type="dxa"/>
            <w:tcBorders>
              <w:top w:val="single" w:sz="4" w:space="0" w:color="auto"/>
            </w:tcBorders>
          </w:tcPr>
          <w:p w:rsidR="008C01B2" w:rsidRPr="00BC1E0D" w:rsidRDefault="00A10E16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  <w:r w:rsidR="008C01B2" w:rsidRPr="00110DB0">
              <w:rPr>
                <w:rFonts w:ascii="Times New Roman" w:hAnsi="Times New Roman" w:cs="Times New Roman"/>
                <w:sz w:val="24"/>
                <w:szCs w:val="24"/>
              </w:rPr>
              <w:t>SYVN1</w:t>
            </w: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496" w:type="dxa"/>
            <w:tcBorders>
              <w:top w:val="single" w:sz="4" w:space="0" w:color="auto"/>
            </w:tcBorders>
          </w:tcPr>
          <w:p w:rsidR="008C01B2" w:rsidRPr="00110DB0" w:rsidRDefault="00F00621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 w:hint="eastAsia"/>
                <w:sz w:val="24"/>
                <w:szCs w:val="24"/>
              </w:rPr>
              <w:t>GCGGCCAGCCTGGCGCTGAC</w:t>
            </w:r>
          </w:p>
        </w:tc>
      </w:tr>
      <w:tr w:rsidR="008C01B2" w:rsidRPr="00110DB0" w:rsidTr="00DC550D">
        <w:tc>
          <w:tcPr>
            <w:tcW w:w="4026" w:type="dxa"/>
          </w:tcPr>
          <w:p w:rsidR="008C01B2" w:rsidRPr="00BC1E0D" w:rsidRDefault="00A10E16" w:rsidP="00DC55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/>
                <w:sz w:val="24"/>
                <w:szCs w:val="24"/>
              </w:rPr>
              <w:t>sgSYVN1#2</w:t>
            </w:r>
          </w:p>
        </w:tc>
        <w:tc>
          <w:tcPr>
            <w:tcW w:w="4496" w:type="dxa"/>
          </w:tcPr>
          <w:p w:rsidR="008C01B2" w:rsidRPr="00110DB0" w:rsidRDefault="00A10E16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DB0">
              <w:rPr>
                <w:rFonts w:ascii="Times New Roman" w:hAnsi="Times New Roman" w:cs="Times New Roman" w:hint="eastAsia"/>
                <w:sz w:val="24"/>
                <w:szCs w:val="24"/>
              </w:rPr>
              <w:t>GGCCAGGGCAATGTTCCGCA</w:t>
            </w:r>
          </w:p>
        </w:tc>
      </w:tr>
    </w:tbl>
    <w:p w:rsidR="0022007C" w:rsidRPr="00110DB0" w:rsidRDefault="0022007C" w:rsidP="007A5B79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2007C" w:rsidRPr="00110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1A8A" w:rsidRDefault="00961A8A" w:rsidP="00944CE9">
      <w:r>
        <w:separator/>
      </w:r>
    </w:p>
  </w:endnote>
  <w:endnote w:type="continuationSeparator" w:id="0">
    <w:p w:rsidR="00961A8A" w:rsidRDefault="00961A8A" w:rsidP="0094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1A8A" w:rsidRDefault="00961A8A" w:rsidP="00944CE9">
      <w:r>
        <w:separator/>
      </w:r>
    </w:p>
  </w:footnote>
  <w:footnote w:type="continuationSeparator" w:id="0">
    <w:p w:rsidR="00961A8A" w:rsidRDefault="00961A8A" w:rsidP="00944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63E"/>
    <w:rsid w:val="000228BD"/>
    <w:rsid w:val="00091FC8"/>
    <w:rsid w:val="000B3CF3"/>
    <w:rsid w:val="000E59A0"/>
    <w:rsid w:val="00110DB0"/>
    <w:rsid w:val="001921EB"/>
    <w:rsid w:val="001D616B"/>
    <w:rsid w:val="0022007C"/>
    <w:rsid w:val="00265D07"/>
    <w:rsid w:val="00280DF2"/>
    <w:rsid w:val="00282EA3"/>
    <w:rsid w:val="002B7ACD"/>
    <w:rsid w:val="002C66A8"/>
    <w:rsid w:val="002F2A60"/>
    <w:rsid w:val="00336EA1"/>
    <w:rsid w:val="00355D24"/>
    <w:rsid w:val="00364983"/>
    <w:rsid w:val="00365C5D"/>
    <w:rsid w:val="00385D20"/>
    <w:rsid w:val="003C379D"/>
    <w:rsid w:val="003D0E70"/>
    <w:rsid w:val="003D13E2"/>
    <w:rsid w:val="004142B8"/>
    <w:rsid w:val="00462E42"/>
    <w:rsid w:val="00466C01"/>
    <w:rsid w:val="00482FA5"/>
    <w:rsid w:val="00483CBB"/>
    <w:rsid w:val="004B7802"/>
    <w:rsid w:val="00527ADD"/>
    <w:rsid w:val="00530824"/>
    <w:rsid w:val="00574A20"/>
    <w:rsid w:val="00594145"/>
    <w:rsid w:val="00631ACA"/>
    <w:rsid w:val="006617FC"/>
    <w:rsid w:val="006A515C"/>
    <w:rsid w:val="006B366F"/>
    <w:rsid w:val="006F5D17"/>
    <w:rsid w:val="00791F80"/>
    <w:rsid w:val="007A5B79"/>
    <w:rsid w:val="007A7804"/>
    <w:rsid w:val="007B4127"/>
    <w:rsid w:val="007C792A"/>
    <w:rsid w:val="00802844"/>
    <w:rsid w:val="00802FA0"/>
    <w:rsid w:val="00826D1F"/>
    <w:rsid w:val="00851BC2"/>
    <w:rsid w:val="00861F1F"/>
    <w:rsid w:val="00876192"/>
    <w:rsid w:val="008B0DF5"/>
    <w:rsid w:val="008C01B2"/>
    <w:rsid w:val="008C2D88"/>
    <w:rsid w:val="008D115C"/>
    <w:rsid w:val="008D5BC4"/>
    <w:rsid w:val="008E298E"/>
    <w:rsid w:val="008E42FD"/>
    <w:rsid w:val="009217A2"/>
    <w:rsid w:val="0092396B"/>
    <w:rsid w:val="00944CE9"/>
    <w:rsid w:val="00961A8A"/>
    <w:rsid w:val="009C5CF0"/>
    <w:rsid w:val="009D2581"/>
    <w:rsid w:val="009E2C06"/>
    <w:rsid w:val="00A0036F"/>
    <w:rsid w:val="00A10E16"/>
    <w:rsid w:val="00B663D3"/>
    <w:rsid w:val="00BA1D95"/>
    <w:rsid w:val="00BA5BA5"/>
    <w:rsid w:val="00BC1E0D"/>
    <w:rsid w:val="00BF1467"/>
    <w:rsid w:val="00BF663E"/>
    <w:rsid w:val="00CB1764"/>
    <w:rsid w:val="00CC38ED"/>
    <w:rsid w:val="00D404FF"/>
    <w:rsid w:val="00D9776F"/>
    <w:rsid w:val="00DC550D"/>
    <w:rsid w:val="00DF08CF"/>
    <w:rsid w:val="00E1248C"/>
    <w:rsid w:val="00E12C59"/>
    <w:rsid w:val="00E21C35"/>
    <w:rsid w:val="00E23D26"/>
    <w:rsid w:val="00E509A6"/>
    <w:rsid w:val="00EE5C02"/>
    <w:rsid w:val="00F00621"/>
    <w:rsid w:val="00F23F0C"/>
    <w:rsid w:val="00F574D8"/>
    <w:rsid w:val="00F86544"/>
    <w:rsid w:val="00FC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8820656-CD8B-4BD3-9BC9-22C9ABA3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CE9"/>
    <w:rPr>
      <w:sz w:val="18"/>
      <w:szCs w:val="18"/>
    </w:rPr>
  </w:style>
  <w:style w:type="table" w:styleId="a7">
    <w:name w:val="Table Grid"/>
    <w:basedOn w:val="a1"/>
    <w:uiPriority w:val="39"/>
    <w:rsid w:val="00944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0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8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华华</dc:creator>
  <cp:keywords/>
  <dc:description/>
  <cp:lastModifiedBy>syh</cp:lastModifiedBy>
  <cp:revision>57</cp:revision>
  <dcterms:created xsi:type="dcterms:W3CDTF">2019-03-22T12:27:00Z</dcterms:created>
  <dcterms:modified xsi:type="dcterms:W3CDTF">2021-07-09T15:56:00Z</dcterms:modified>
</cp:coreProperties>
</file>